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A1E" w:rsidRPr="009C5A1E" w:rsidRDefault="009C5A1E" w:rsidP="009C5A1E">
      <w:pPr>
        <w:outlineLvl w:val="0"/>
        <w:rPr>
          <w:rStyle w:val="a5"/>
          <w:rFonts w:ascii="Times New Roman" w:hAnsi="Times New Roman" w:cs="Times New Roman"/>
          <w:bCs w:val="0"/>
          <w:sz w:val="18"/>
          <w:szCs w:val="18"/>
        </w:rPr>
      </w:pPr>
      <w:bookmarkStart w:id="0" w:name="_GoBack"/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9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leucoanthocyanidin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dioxygen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proteins from </w:t>
      </w:r>
      <w:r w:rsidRPr="00BA07B9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BA07B9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, and p</w:t>
      </w:r>
      <w:r w:rsidRPr="009C5A1E">
        <w:rPr>
          <w:rStyle w:val="a5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9C5A1E">
        <w:rPr>
          <w:rStyle w:val="a5"/>
          <w:rFonts w:ascii="Times New Roman" w:hAnsi="Times New Roman" w:cs="Times New Roman"/>
          <w:sz w:val="18"/>
          <w:szCs w:val="18"/>
        </w:rPr>
        <w:t>leucoanthocyanidin</w:t>
      </w:r>
      <w:proofErr w:type="spellEnd"/>
      <w:r w:rsidRPr="009C5A1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5A1E">
        <w:rPr>
          <w:rStyle w:val="a5"/>
          <w:rFonts w:ascii="Times New Roman" w:hAnsi="Times New Roman" w:cs="Times New Roman"/>
          <w:sz w:val="18"/>
          <w:szCs w:val="18"/>
        </w:rPr>
        <w:t>dioxygenase</w:t>
      </w:r>
      <w:proofErr w:type="spellEnd"/>
      <w:r w:rsidRPr="009C5A1E">
        <w:rPr>
          <w:rStyle w:val="a5"/>
          <w:rFonts w:ascii="Times New Roman" w:hAnsi="Times New Roman" w:cs="Times New Roman"/>
          <w:sz w:val="18"/>
          <w:szCs w:val="18"/>
        </w:rPr>
        <w:t xml:space="preserve"> proteins from </w:t>
      </w:r>
      <w:r w:rsidRPr="009C5A1E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C5A1E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9C5A1E">
        <w:rPr>
          <w:rStyle w:val="a5"/>
          <w:rFonts w:ascii="Times New Roman" w:hAnsi="Times New Roman" w:cs="Times New Roman"/>
          <w:i/>
          <w:sz w:val="18"/>
          <w:szCs w:val="18"/>
        </w:rPr>
        <w:t xml:space="preserve"> </w:t>
      </w:r>
      <w:r w:rsidRPr="009C5A1E">
        <w:rPr>
          <w:rStyle w:val="a5"/>
          <w:rFonts w:ascii="Times New Roman" w:hAnsi="Times New Roman" w:cs="Times New Roman"/>
          <w:sz w:val="18"/>
          <w:szCs w:val="18"/>
        </w:rPr>
        <w:t>and various other plants.</w:t>
      </w:r>
      <w:proofErr w:type="gramEnd"/>
    </w:p>
    <w:bookmarkEnd w:id="0"/>
    <w:p w:rsidR="009C5A1E" w:rsidRDefault="009C5A1E" w:rsidP="009C5A1E">
      <w:pPr>
        <w:outlineLvl w:val="0"/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</w:pPr>
      <w:r w:rsidRPr="00C440DE">
        <w:rPr>
          <w:rStyle w:val="a5"/>
          <w:rFonts w:ascii="Times New Roman" w:hAnsi="Times New Roman" w:cs="Times New Roman"/>
        </w:rPr>
        <w:t xml:space="preserve">                                                                                                                       </w:t>
      </w:r>
      <w:r w:rsidRPr="00C440DE">
        <w:rPr>
          <w:rStyle w:val="a5"/>
          <w:rFonts w:ascii="Times New Roman" w:hAnsi="Times New Roman" w:cs="Times New Roman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DS-V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--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TT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3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--ER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27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AMGP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-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--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I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V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2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P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ANDH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FLDSSS--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 :  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96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A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-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M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M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  SG6  IPkeY6RP  El   6g1 f  e4       gPq6P 6D6    s         R  C e 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WGVMH6 n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3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 : 1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27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2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R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96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YGSK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WE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HGI   L6 464 AG  FF lp62 K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ANDq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 6qGYGS4LAnna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lEWEDYfFH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k D  6WP  P DY  AT e5    R LA3 6l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1.pro : 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K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T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V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K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T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I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Q96323.pro : 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K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T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V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274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FYPK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T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I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3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K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T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I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213.pro : 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TTTRTAAD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RCP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VSALS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IIVHV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962|c0_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NYYPRCP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AHTDISALT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GL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VT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VMHI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LS6g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rLEke6g       g e L66Q KIN5YP4CPQPeLA6GvEAHTD6SAL3F6lhNmVPGLQ6fy   WVTA4cvp 3I66H6GDt6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M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-----------A---LLPK------- : 3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V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H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KDAAVEHKVFNE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AAEHKVLKKD : 3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32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L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-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H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-----------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KND------- : 35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27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L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H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G-----------D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KPTY------ : 3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5109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L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RCLRLSHHSSHL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IFSTSS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R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SPNEL------ : 3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2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R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LHRGLVN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H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---------HKAKAEEEDGGNGDH : 3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962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LSNG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ILHRGLVN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CE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H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-----------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KE-------- : 3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EILSNG4YkS6LHRG6VN4EkVRiSWa6FCEPPk k66L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2 v     p  f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tF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h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f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4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1.pro : 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2.pro : NQDAVAENKDIKEDEQCGPAEHKDIKEDGQGAAAENKVFKENNQDVAAEESK : 43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323.pro : 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274.pro : 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51093.pro : 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213.pro : HRHEPPPQTN------------------------------------------ : 3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9962|c0_ : ---------------------------------------------------- :   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</w:t>
      </w:r>
      <w:r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</w:p>
    <w:p w:rsidR="009C5A1E" w:rsidRDefault="009C5A1E" w:rsidP="009C5A1E">
      <w:pPr>
        <w:outlineLvl w:val="0"/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</w:pPr>
    </w:p>
    <w:p w:rsidR="009C5A1E" w:rsidRDefault="009C5A1E" w:rsidP="009C5A1E">
      <w:pPr>
        <w:outlineLvl w:val="0"/>
        <w:rPr>
          <w:rFonts w:ascii="Palatino Linotype" w:eastAsia="宋体" w:hAnsi="Palatino Linotype" w:cs="Courier New"/>
          <w:b/>
          <w:bCs/>
          <w:kern w:val="0"/>
          <w:sz w:val="18"/>
          <w:szCs w:val="18"/>
        </w:rPr>
      </w:pPr>
    </w:p>
    <w:p w:rsidR="009C5A1E" w:rsidRPr="006A33F0" w:rsidRDefault="009C5A1E" w:rsidP="009C5A1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32CD7EE2" wp14:editId="108976E7">
            <wp:extent cx="2838450" cy="1838325"/>
            <wp:effectExtent l="0" t="0" r="0" b="9525"/>
            <wp:docPr id="15" name="图片 15" descr="LD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DOX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9C5A1E" w:rsidRDefault="006B7F55" w:rsidP="009C5A1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sectPr w:rsidR="006B7F55" w:rsidRPr="009C5A1E" w:rsidSect="009C5A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A1E" w:rsidRDefault="009C5A1E" w:rsidP="009C5A1E">
      <w:r>
        <w:separator/>
      </w:r>
    </w:p>
  </w:endnote>
  <w:endnote w:type="continuationSeparator" w:id="0">
    <w:p w:rsidR="009C5A1E" w:rsidRDefault="009C5A1E" w:rsidP="009C5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A1E" w:rsidRDefault="009C5A1E" w:rsidP="009C5A1E">
      <w:r>
        <w:separator/>
      </w:r>
    </w:p>
  </w:footnote>
  <w:footnote w:type="continuationSeparator" w:id="0">
    <w:p w:rsidR="009C5A1E" w:rsidRDefault="009C5A1E" w:rsidP="009C5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AEF"/>
    <w:rsid w:val="006B7F55"/>
    <w:rsid w:val="009C5A1E"/>
    <w:rsid w:val="00D0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A1E"/>
    <w:rPr>
      <w:sz w:val="18"/>
      <w:szCs w:val="18"/>
    </w:rPr>
  </w:style>
  <w:style w:type="character" w:styleId="a5">
    <w:name w:val="Strong"/>
    <w:basedOn w:val="a0"/>
    <w:uiPriority w:val="22"/>
    <w:qFormat/>
    <w:rsid w:val="009C5A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C5A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5A1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A1E"/>
    <w:rPr>
      <w:sz w:val="18"/>
      <w:szCs w:val="18"/>
    </w:rPr>
  </w:style>
  <w:style w:type="character" w:styleId="a5">
    <w:name w:val="Strong"/>
    <w:basedOn w:val="a0"/>
    <w:uiPriority w:val="22"/>
    <w:qFormat/>
    <w:rsid w:val="009C5A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9C5A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C5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1</Words>
  <Characters>4909</Characters>
  <Application>Microsoft Office Word</Application>
  <DocSecurity>0</DocSecurity>
  <Lines>40</Lines>
  <Paragraphs>11</Paragraphs>
  <ScaleCrop>false</ScaleCrop>
  <Company>微软中国</Company>
  <LinksUpToDate>false</LinksUpToDate>
  <CharactersWithSpaces>5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32:00Z</dcterms:created>
  <dcterms:modified xsi:type="dcterms:W3CDTF">2017-07-26T11:33:00Z</dcterms:modified>
</cp:coreProperties>
</file>